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5C23A" w14:textId="7D396D01" w:rsidR="00F10162" w:rsidRPr="0058611B" w:rsidRDefault="008B204E" w:rsidP="00F10162">
      <w:pPr>
        <w:spacing w:line="360" w:lineRule="auto"/>
      </w:pPr>
      <w:r>
        <w:rPr>
          <w:b/>
          <w:bCs/>
        </w:rPr>
        <w:t xml:space="preserve">Additional file 1: </w:t>
      </w:r>
      <w:r w:rsidR="00F10162" w:rsidRPr="00A77A12">
        <w:rPr>
          <w:b/>
          <w:bCs/>
        </w:rPr>
        <w:t>Table S1</w:t>
      </w:r>
      <w:r>
        <w:rPr>
          <w:b/>
          <w:bCs/>
        </w:rPr>
        <w:t>.</w:t>
      </w:r>
      <w:r w:rsidR="00F10162" w:rsidRPr="00FF14F7">
        <w:t xml:space="preserve"> </w:t>
      </w:r>
      <w:r w:rsidR="00F10162">
        <w:t xml:space="preserve">Prevalence of intestinal helminths and protozoan parasites in the study group. Data from </w:t>
      </w:r>
      <w:r>
        <w:t>[</w:t>
      </w:r>
      <w:r w:rsidR="0035639B">
        <w:t>14</w:t>
      </w:r>
      <w:r>
        <w:t>]</w:t>
      </w:r>
    </w:p>
    <w:tbl>
      <w:tblPr>
        <w:tblpPr w:leftFromText="180" w:rightFromText="180" w:vertAnchor="text" w:horzAnchor="margin" w:tblpY="78"/>
        <w:tblW w:w="8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1"/>
        <w:gridCol w:w="3969"/>
      </w:tblGrid>
      <w:tr w:rsidR="00F10162" w:rsidRPr="00DC05BB" w14:paraId="218523A7" w14:textId="77777777" w:rsidTr="00A77A12">
        <w:tc>
          <w:tcPr>
            <w:tcW w:w="4141" w:type="dxa"/>
          </w:tcPr>
          <w:p w14:paraId="4448D87A" w14:textId="77777777" w:rsidR="00F10162" w:rsidRPr="00DC05BB" w:rsidRDefault="00F10162" w:rsidP="00A77A12">
            <w:pPr>
              <w:spacing w:line="360" w:lineRule="auto"/>
              <w:ind w:firstLine="567"/>
            </w:pPr>
          </w:p>
        </w:tc>
        <w:tc>
          <w:tcPr>
            <w:tcW w:w="3969" w:type="dxa"/>
          </w:tcPr>
          <w:p w14:paraId="39A59D02" w14:textId="77777777" w:rsidR="00F10162" w:rsidRPr="00781BA2" w:rsidRDefault="00F10162" w:rsidP="00A77A12">
            <w:pPr>
              <w:spacing w:line="360" w:lineRule="auto"/>
              <w:rPr>
                <w:b/>
              </w:rPr>
            </w:pPr>
            <w:r>
              <w:rPr>
                <w:b/>
              </w:rPr>
              <w:t>Prevalence (95% confidence limits)</w:t>
            </w:r>
          </w:p>
        </w:tc>
      </w:tr>
      <w:tr w:rsidR="00F10162" w:rsidRPr="00DC05BB" w14:paraId="4FF82E1B" w14:textId="77777777" w:rsidTr="00A77A12">
        <w:trPr>
          <w:gridAfter w:val="1"/>
          <w:wAfter w:w="3969" w:type="dxa"/>
        </w:trPr>
        <w:tc>
          <w:tcPr>
            <w:tcW w:w="4141" w:type="dxa"/>
          </w:tcPr>
          <w:p w14:paraId="0BB593EA" w14:textId="77777777" w:rsidR="00F10162" w:rsidRPr="00781BA2" w:rsidRDefault="00F10162" w:rsidP="00A77A12">
            <w:pPr>
              <w:spacing w:line="360" w:lineRule="auto"/>
              <w:rPr>
                <w:b/>
              </w:rPr>
            </w:pPr>
            <w:r w:rsidRPr="00781BA2">
              <w:rPr>
                <w:b/>
              </w:rPr>
              <w:t>Helminths</w:t>
            </w:r>
          </w:p>
        </w:tc>
      </w:tr>
      <w:tr w:rsidR="00F10162" w:rsidRPr="00DC05BB" w14:paraId="62A1EC1E" w14:textId="77777777" w:rsidTr="00A77A12">
        <w:tc>
          <w:tcPr>
            <w:tcW w:w="4141" w:type="dxa"/>
          </w:tcPr>
          <w:p w14:paraId="7F0DA130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i/>
              </w:rPr>
              <w:t>Ascaris lumbricoides</w:t>
            </w:r>
          </w:p>
        </w:tc>
        <w:tc>
          <w:tcPr>
            <w:tcW w:w="3969" w:type="dxa"/>
          </w:tcPr>
          <w:p w14:paraId="48EDB768" w14:textId="77777777" w:rsidR="00F10162" w:rsidRPr="00DC05BB" w:rsidRDefault="00F10162" w:rsidP="00A77A12">
            <w:pPr>
              <w:spacing w:line="360" w:lineRule="auto"/>
            </w:pPr>
            <w:r w:rsidRPr="00DC05BB">
              <w:t>1.8 (1.29-2.38)</w:t>
            </w:r>
          </w:p>
        </w:tc>
      </w:tr>
      <w:tr w:rsidR="00F10162" w:rsidRPr="00DC05BB" w14:paraId="59A64CD6" w14:textId="77777777" w:rsidTr="00A77A12">
        <w:tc>
          <w:tcPr>
            <w:tcW w:w="4141" w:type="dxa"/>
          </w:tcPr>
          <w:p w14:paraId="78EC24D8" w14:textId="77777777" w:rsidR="00F10162" w:rsidRPr="00DC05BB" w:rsidRDefault="00F10162" w:rsidP="00A77A12">
            <w:pPr>
              <w:spacing w:line="360" w:lineRule="auto"/>
            </w:pPr>
            <w:r w:rsidRPr="00DC05BB">
              <w:t>Hookworms</w:t>
            </w:r>
          </w:p>
        </w:tc>
        <w:tc>
          <w:tcPr>
            <w:tcW w:w="3969" w:type="dxa"/>
          </w:tcPr>
          <w:p w14:paraId="164E6C88" w14:textId="77777777" w:rsidR="00F10162" w:rsidRPr="00DC05BB" w:rsidRDefault="00F10162" w:rsidP="00A77A12">
            <w:pPr>
              <w:spacing w:line="360" w:lineRule="auto"/>
            </w:pPr>
            <w:r w:rsidRPr="00DC05BB">
              <w:t>3.5 (2.84-4.36)</w:t>
            </w:r>
          </w:p>
        </w:tc>
      </w:tr>
      <w:tr w:rsidR="00F10162" w:rsidRPr="00DC05BB" w14:paraId="15CA7511" w14:textId="77777777" w:rsidTr="00A77A12">
        <w:tc>
          <w:tcPr>
            <w:tcW w:w="4141" w:type="dxa"/>
          </w:tcPr>
          <w:p w14:paraId="5BDE86C1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i/>
              </w:rPr>
              <w:t xml:space="preserve">Trichuris </w:t>
            </w:r>
            <w:proofErr w:type="spellStart"/>
            <w:r w:rsidRPr="00DC05BB">
              <w:rPr>
                <w:i/>
              </w:rPr>
              <w:t>trichiura</w:t>
            </w:r>
            <w:proofErr w:type="spellEnd"/>
          </w:p>
        </w:tc>
        <w:tc>
          <w:tcPr>
            <w:tcW w:w="3969" w:type="dxa"/>
          </w:tcPr>
          <w:p w14:paraId="02E4923A" w14:textId="77777777" w:rsidR="00F10162" w:rsidRPr="00DC05BB" w:rsidRDefault="00F10162" w:rsidP="00A77A12">
            <w:pPr>
              <w:spacing w:line="360" w:lineRule="auto"/>
            </w:pPr>
            <w:r w:rsidRPr="00DC05BB">
              <w:t>1.4 (0.98-1.96)</w:t>
            </w:r>
          </w:p>
        </w:tc>
      </w:tr>
      <w:tr w:rsidR="00F10162" w:rsidRPr="00DC05BB" w14:paraId="39447E46" w14:textId="77777777" w:rsidTr="00A77A12">
        <w:tc>
          <w:tcPr>
            <w:tcW w:w="4141" w:type="dxa"/>
          </w:tcPr>
          <w:p w14:paraId="12F9D749" w14:textId="77777777" w:rsidR="00F10162" w:rsidRPr="00DC05BB" w:rsidRDefault="00F10162" w:rsidP="00A77A12">
            <w:pPr>
              <w:spacing w:line="360" w:lineRule="auto"/>
            </w:pPr>
            <w:proofErr w:type="spellStart"/>
            <w:r w:rsidRPr="00DC05BB">
              <w:rPr>
                <w:i/>
              </w:rPr>
              <w:t>Strongyloides</w:t>
            </w:r>
            <w:proofErr w:type="spellEnd"/>
            <w:r w:rsidRPr="00DC05BB">
              <w:rPr>
                <w:i/>
              </w:rPr>
              <w:t xml:space="preserve"> </w:t>
            </w:r>
            <w:proofErr w:type="spellStart"/>
            <w:r w:rsidRPr="00DC05BB">
              <w:rPr>
                <w:i/>
              </w:rPr>
              <w:t>stercoralis</w:t>
            </w:r>
            <w:proofErr w:type="spellEnd"/>
          </w:p>
        </w:tc>
        <w:tc>
          <w:tcPr>
            <w:tcW w:w="3969" w:type="dxa"/>
          </w:tcPr>
          <w:p w14:paraId="15C4C84A" w14:textId="77777777" w:rsidR="00F10162" w:rsidRPr="00DC05BB" w:rsidRDefault="00F10162" w:rsidP="00A77A12">
            <w:pPr>
              <w:spacing w:line="360" w:lineRule="auto"/>
            </w:pPr>
            <w:r w:rsidRPr="00DC05BB">
              <w:t>0.4 (0.22-0.79)</w:t>
            </w:r>
          </w:p>
        </w:tc>
      </w:tr>
      <w:tr w:rsidR="00F10162" w:rsidRPr="00DC05BB" w14:paraId="0C1527A4" w14:textId="77777777" w:rsidTr="00A77A12">
        <w:tc>
          <w:tcPr>
            <w:tcW w:w="4141" w:type="dxa"/>
          </w:tcPr>
          <w:p w14:paraId="13AD1089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i/>
              </w:rPr>
              <w:t xml:space="preserve">Taenia </w:t>
            </w:r>
            <w:r w:rsidRPr="00DC05BB">
              <w:t xml:space="preserve">spp. </w:t>
            </w:r>
          </w:p>
        </w:tc>
        <w:tc>
          <w:tcPr>
            <w:tcW w:w="3969" w:type="dxa"/>
          </w:tcPr>
          <w:p w14:paraId="716007B9" w14:textId="77777777" w:rsidR="00F10162" w:rsidRPr="00DC05BB" w:rsidRDefault="00F10162" w:rsidP="00A77A12">
            <w:pPr>
              <w:spacing w:line="360" w:lineRule="auto"/>
            </w:pPr>
            <w:r w:rsidRPr="00DC05BB">
              <w:t>0.1 (0.01-0.29)</w:t>
            </w:r>
          </w:p>
        </w:tc>
      </w:tr>
      <w:tr w:rsidR="00F10162" w:rsidRPr="00DC05BB" w14:paraId="7A62B5AD" w14:textId="77777777" w:rsidTr="00A77A12">
        <w:tc>
          <w:tcPr>
            <w:tcW w:w="4141" w:type="dxa"/>
          </w:tcPr>
          <w:p w14:paraId="229E738E" w14:textId="77777777" w:rsidR="00F10162" w:rsidRPr="00781BA2" w:rsidRDefault="00F10162" w:rsidP="00A77A12">
            <w:pPr>
              <w:spacing w:line="360" w:lineRule="auto"/>
              <w:rPr>
                <w:i/>
                <w:iCs/>
              </w:rPr>
            </w:pPr>
            <w:proofErr w:type="spellStart"/>
            <w:r w:rsidRPr="00781BA2">
              <w:rPr>
                <w:i/>
                <w:iCs/>
              </w:rPr>
              <w:t>Hymenolepis</w:t>
            </w:r>
            <w:proofErr w:type="spellEnd"/>
            <w:r w:rsidRPr="00781BA2">
              <w:rPr>
                <w:i/>
                <w:iCs/>
              </w:rPr>
              <w:t xml:space="preserve"> nana</w:t>
            </w:r>
          </w:p>
        </w:tc>
        <w:tc>
          <w:tcPr>
            <w:tcW w:w="3969" w:type="dxa"/>
          </w:tcPr>
          <w:p w14:paraId="33C3D22C" w14:textId="77777777" w:rsidR="00F10162" w:rsidRPr="00DC05BB" w:rsidRDefault="00F10162" w:rsidP="00A77A12">
            <w:pPr>
              <w:spacing w:line="360" w:lineRule="auto"/>
            </w:pPr>
            <w:r w:rsidRPr="00DC05BB">
              <w:t>0.4 (0.19-0.74)</w:t>
            </w:r>
          </w:p>
        </w:tc>
      </w:tr>
      <w:tr w:rsidR="00F10162" w:rsidRPr="00DC05BB" w14:paraId="014F0E19" w14:textId="77777777" w:rsidTr="00A77A12">
        <w:tc>
          <w:tcPr>
            <w:tcW w:w="4141" w:type="dxa"/>
          </w:tcPr>
          <w:p w14:paraId="37E0A9EE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i/>
              </w:rPr>
              <w:t xml:space="preserve">Enterobius </w:t>
            </w:r>
            <w:proofErr w:type="spellStart"/>
            <w:r w:rsidRPr="00DC05BB">
              <w:rPr>
                <w:i/>
              </w:rPr>
              <w:t>vernicularis</w:t>
            </w:r>
            <w:proofErr w:type="spellEnd"/>
          </w:p>
        </w:tc>
        <w:tc>
          <w:tcPr>
            <w:tcW w:w="3969" w:type="dxa"/>
          </w:tcPr>
          <w:p w14:paraId="40E3E182" w14:textId="77777777" w:rsidR="00F10162" w:rsidRPr="00DC05BB" w:rsidRDefault="00F10162" w:rsidP="00A77A12">
            <w:pPr>
              <w:spacing w:line="360" w:lineRule="auto"/>
            </w:pPr>
            <w:r w:rsidRPr="00DC05BB">
              <w:t>0.1 (0.02-0.35)</w:t>
            </w:r>
          </w:p>
        </w:tc>
      </w:tr>
      <w:tr w:rsidR="00F10162" w:rsidRPr="00DC05BB" w14:paraId="240C4EA7" w14:textId="77777777" w:rsidTr="00A77A12">
        <w:tc>
          <w:tcPr>
            <w:tcW w:w="4141" w:type="dxa"/>
          </w:tcPr>
          <w:p w14:paraId="50DC8EB4" w14:textId="77777777" w:rsidR="00F10162" w:rsidRPr="00DC05BB" w:rsidRDefault="00F10162" w:rsidP="00A77A12">
            <w:pPr>
              <w:spacing w:line="360" w:lineRule="auto"/>
            </w:pPr>
            <w:r w:rsidRPr="00DC05BB">
              <w:t>All helminths combined</w:t>
            </w:r>
          </w:p>
        </w:tc>
        <w:tc>
          <w:tcPr>
            <w:tcW w:w="3969" w:type="dxa"/>
          </w:tcPr>
          <w:p w14:paraId="385B5D05" w14:textId="77777777" w:rsidR="00F10162" w:rsidRPr="00DC05BB" w:rsidRDefault="00F10162" w:rsidP="00A77A12">
            <w:pPr>
              <w:spacing w:line="360" w:lineRule="auto"/>
            </w:pPr>
            <w:r w:rsidRPr="00DC05BB">
              <w:t>7.0 (6.03-8.05)</w:t>
            </w:r>
          </w:p>
        </w:tc>
      </w:tr>
      <w:tr w:rsidR="00F10162" w:rsidRPr="00DC05BB" w14:paraId="284B99FA" w14:textId="77777777" w:rsidTr="00A77A12">
        <w:trPr>
          <w:gridAfter w:val="1"/>
          <w:wAfter w:w="3969" w:type="dxa"/>
        </w:trPr>
        <w:tc>
          <w:tcPr>
            <w:tcW w:w="4141" w:type="dxa"/>
          </w:tcPr>
          <w:p w14:paraId="07321B3D" w14:textId="77777777" w:rsidR="00F10162" w:rsidRPr="00781BA2" w:rsidRDefault="00F10162" w:rsidP="00A77A12">
            <w:pPr>
              <w:spacing w:line="360" w:lineRule="auto"/>
              <w:rPr>
                <w:b/>
              </w:rPr>
            </w:pPr>
            <w:r w:rsidRPr="00781BA2">
              <w:rPr>
                <w:b/>
              </w:rPr>
              <w:t>Protozoa</w:t>
            </w:r>
          </w:p>
        </w:tc>
      </w:tr>
      <w:tr w:rsidR="00F10162" w:rsidRPr="00DC05BB" w14:paraId="08CEE285" w14:textId="77777777" w:rsidTr="00A77A12">
        <w:tc>
          <w:tcPr>
            <w:tcW w:w="4141" w:type="dxa"/>
          </w:tcPr>
          <w:p w14:paraId="775EC2BD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i/>
                <w:iCs/>
                <w:lang w:bidi="ar-DZ"/>
              </w:rPr>
              <w:t>Blastocystis hominis</w:t>
            </w:r>
          </w:p>
        </w:tc>
        <w:tc>
          <w:tcPr>
            <w:tcW w:w="3969" w:type="dxa"/>
          </w:tcPr>
          <w:p w14:paraId="0961D256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iCs/>
                <w:lang w:bidi="ar-DZ"/>
              </w:rPr>
              <w:t>5.5 (4.61-6.41)</w:t>
            </w:r>
          </w:p>
        </w:tc>
      </w:tr>
      <w:tr w:rsidR="00F10162" w:rsidRPr="00DC05BB" w14:paraId="4896E40F" w14:textId="77777777" w:rsidTr="00A77A12">
        <w:tc>
          <w:tcPr>
            <w:tcW w:w="4141" w:type="dxa"/>
          </w:tcPr>
          <w:p w14:paraId="03D4C16A" w14:textId="77777777" w:rsidR="00F10162" w:rsidRPr="00DC05BB" w:rsidRDefault="00F10162" w:rsidP="00A77A12">
            <w:pPr>
              <w:spacing w:line="360" w:lineRule="auto"/>
            </w:pPr>
            <w:proofErr w:type="spellStart"/>
            <w:r w:rsidRPr="00DC05BB">
              <w:rPr>
                <w:i/>
                <w:lang w:bidi="ar-DZ"/>
              </w:rPr>
              <w:t>Chilomastix</w:t>
            </w:r>
            <w:proofErr w:type="spellEnd"/>
            <w:r w:rsidRPr="00DC05BB">
              <w:rPr>
                <w:i/>
                <w:lang w:bidi="ar-DZ"/>
              </w:rPr>
              <w:t xml:space="preserve"> </w:t>
            </w:r>
            <w:proofErr w:type="spellStart"/>
            <w:r w:rsidRPr="00DC05BB">
              <w:rPr>
                <w:i/>
                <w:lang w:bidi="ar-DZ"/>
              </w:rPr>
              <w:t>mesnili</w:t>
            </w:r>
            <w:proofErr w:type="spellEnd"/>
          </w:p>
        </w:tc>
        <w:tc>
          <w:tcPr>
            <w:tcW w:w="3969" w:type="dxa"/>
          </w:tcPr>
          <w:p w14:paraId="140CC2B9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lang w:bidi="ar-DZ"/>
              </w:rPr>
              <w:t>0.1 (0.02-0.35)</w:t>
            </w:r>
          </w:p>
        </w:tc>
      </w:tr>
      <w:tr w:rsidR="00F10162" w:rsidRPr="00DC05BB" w14:paraId="08267DED" w14:textId="77777777" w:rsidTr="00A77A12">
        <w:tc>
          <w:tcPr>
            <w:tcW w:w="4141" w:type="dxa"/>
          </w:tcPr>
          <w:p w14:paraId="5FB7FDC5" w14:textId="77777777" w:rsidR="00F10162" w:rsidRPr="00DC05BB" w:rsidRDefault="00F10162" w:rsidP="00A77A12">
            <w:pPr>
              <w:spacing w:line="360" w:lineRule="auto"/>
            </w:pPr>
            <w:proofErr w:type="spellStart"/>
            <w:r w:rsidRPr="00DC05BB">
              <w:rPr>
                <w:i/>
                <w:lang w:bidi="ar-DZ"/>
              </w:rPr>
              <w:t>Endolimax</w:t>
            </w:r>
            <w:proofErr w:type="spellEnd"/>
            <w:r w:rsidRPr="00DC05BB">
              <w:rPr>
                <w:i/>
                <w:lang w:bidi="ar-DZ"/>
              </w:rPr>
              <w:t xml:space="preserve"> nana</w:t>
            </w:r>
          </w:p>
        </w:tc>
        <w:tc>
          <w:tcPr>
            <w:tcW w:w="3969" w:type="dxa"/>
          </w:tcPr>
          <w:p w14:paraId="308F651B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lang w:bidi="ar-DZ"/>
              </w:rPr>
              <w:t>3.1 (2.48-3.92)</w:t>
            </w:r>
          </w:p>
        </w:tc>
      </w:tr>
      <w:tr w:rsidR="00F10162" w:rsidRPr="00DC05BB" w14:paraId="571279EE" w14:textId="77777777" w:rsidTr="00A77A12">
        <w:tc>
          <w:tcPr>
            <w:tcW w:w="4141" w:type="dxa"/>
          </w:tcPr>
          <w:p w14:paraId="47B99AA7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i/>
                <w:lang w:bidi="ar-DZ"/>
              </w:rPr>
              <w:t>Entamoeba coli</w:t>
            </w:r>
          </w:p>
        </w:tc>
        <w:tc>
          <w:tcPr>
            <w:tcW w:w="3969" w:type="dxa"/>
          </w:tcPr>
          <w:p w14:paraId="366EE34B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lang w:bidi="ar-DZ"/>
              </w:rPr>
              <w:t>2.2 (1.67-2.88)</w:t>
            </w:r>
          </w:p>
        </w:tc>
      </w:tr>
      <w:tr w:rsidR="00F10162" w:rsidRPr="00DC05BB" w14:paraId="357CEB7D" w14:textId="77777777" w:rsidTr="00A77A12">
        <w:tc>
          <w:tcPr>
            <w:tcW w:w="4141" w:type="dxa"/>
          </w:tcPr>
          <w:p w14:paraId="7ADC7673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i/>
                <w:lang w:bidi="ar-DZ"/>
              </w:rPr>
              <w:t xml:space="preserve">Entamoeba </w:t>
            </w:r>
            <w:proofErr w:type="spellStart"/>
            <w:r w:rsidRPr="00DC05BB">
              <w:rPr>
                <w:i/>
                <w:lang w:bidi="ar-DZ"/>
              </w:rPr>
              <w:t>hartmanni</w:t>
            </w:r>
            <w:proofErr w:type="spellEnd"/>
          </w:p>
        </w:tc>
        <w:tc>
          <w:tcPr>
            <w:tcW w:w="3969" w:type="dxa"/>
          </w:tcPr>
          <w:p w14:paraId="76B9158E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lang w:bidi="ar-DZ"/>
              </w:rPr>
              <w:t>0.4 (0.22-0.79)</w:t>
            </w:r>
          </w:p>
        </w:tc>
      </w:tr>
      <w:tr w:rsidR="00F10162" w:rsidRPr="00DC05BB" w14:paraId="32FB48BD" w14:textId="77777777" w:rsidTr="00A77A12">
        <w:tc>
          <w:tcPr>
            <w:tcW w:w="4141" w:type="dxa"/>
          </w:tcPr>
          <w:p w14:paraId="1462DA7A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i/>
                <w:lang w:bidi="ar-DZ"/>
              </w:rPr>
              <w:t>Entamoeba histolytica/</w:t>
            </w:r>
            <w:proofErr w:type="spellStart"/>
            <w:r w:rsidRPr="00DC05BB">
              <w:rPr>
                <w:i/>
                <w:lang w:bidi="ar-DZ"/>
              </w:rPr>
              <w:t>dispar</w:t>
            </w:r>
            <w:proofErr w:type="spellEnd"/>
          </w:p>
        </w:tc>
        <w:tc>
          <w:tcPr>
            <w:tcW w:w="3969" w:type="dxa"/>
          </w:tcPr>
          <w:p w14:paraId="2F643969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iCs/>
                <w:lang w:bidi="ar-DZ"/>
              </w:rPr>
              <w:t>0.9 (0.59-1.39)</w:t>
            </w:r>
          </w:p>
        </w:tc>
      </w:tr>
      <w:tr w:rsidR="00F10162" w:rsidRPr="00DC05BB" w14:paraId="626D2C83" w14:textId="77777777" w:rsidTr="00A77A12">
        <w:tc>
          <w:tcPr>
            <w:tcW w:w="4141" w:type="dxa"/>
          </w:tcPr>
          <w:p w14:paraId="6D223B19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i/>
                <w:iCs/>
                <w:lang w:bidi="ar-DZ"/>
              </w:rPr>
              <w:t xml:space="preserve">Giardia </w:t>
            </w:r>
            <w:proofErr w:type="spellStart"/>
            <w:r w:rsidRPr="00DC05BB">
              <w:rPr>
                <w:i/>
                <w:iCs/>
                <w:lang w:bidi="ar-DZ"/>
              </w:rPr>
              <w:t>duodenalis</w:t>
            </w:r>
            <w:proofErr w:type="spellEnd"/>
          </w:p>
        </w:tc>
        <w:tc>
          <w:tcPr>
            <w:tcW w:w="3969" w:type="dxa"/>
          </w:tcPr>
          <w:p w14:paraId="55421003" w14:textId="77777777" w:rsidR="00F10162" w:rsidRPr="00DC05BB" w:rsidRDefault="00F10162" w:rsidP="00A77A12">
            <w:pPr>
              <w:spacing w:line="360" w:lineRule="auto"/>
            </w:pPr>
            <w:r w:rsidRPr="00DC05BB">
              <w:rPr>
                <w:lang w:bidi="ar-DZ"/>
              </w:rPr>
              <w:t>2.3 (1.77-3.02)</w:t>
            </w:r>
          </w:p>
        </w:tc>
      </w:tr>
      <w:tr w:rsidR="00F10162" w:rsidRPr="00DC05BB" w14:paraId="2F13E66D" w14:textId="77777777" w:rsidTr="00A77A12">
        <w:tc>
          <w:tcPr>
            <w:tcW w:w="4141" w:type="dxa"/>
          </w:tcPr>
          <w:p w14:paraId="11518D3C" w14:textId="77777777" w:rsidR="00F10162" w:rsidRPr="00DC05BB" w:rsidRDefault="00F10162" w:rsidP="00A77A12">
            <w:pPr>
              <w:spacing w:line="360" w:lineRule="auto"/>
            </w:pPr>
            <w:proofErr w:type="spellStart"/>
            <w:r w:rsidRPr="00DC05BB">
              <w:rPr>
                <w:i/>
                <w:lang w:bidi="ar-DZ"/>
              </w:rPr>
              <w:t>Iodamoeba</w:t>
            </w:r>
            <w:proofErr w:type="spellEnd"/>
            <w:r w:rsidRPr="00DC05BB">
              <w:rPr>
                <w:i/>
                <w:lang w:bidi="ar-DZ"/>
              </w:rPr>
              <w:t xml:space="preserve"> </w:t>
            </w:r>
            <w:proofErr w:type="spellStart"/>
            <w:r w:rsidRPr="00DC05BB">
              <w:rPr>
                <w:i/>
                <w:lang w:bidi="ar-DZ"/>
              </w:rPr>
              <w:t>butschlii</w:t>
            </w:r>
            <w:proofErr w:type="spellEnd"/>
          </w:p>
        </w:tc>
        <w:tc>
          <w:tcPr>
            <w:tcW w:w="3969" w:type="dxa"/>
          </w:tcPr>
          <w:p w14:paraId="00A40301" w14:textId="77777777" w:rsidR="00F10162" w:rsidRPr="00DC05BB" w:rsidRDefault="00F10162" w:rsidP="00A77A12">
            <w:pPr>
              <w:spacing w:line="360" w:lineRule="auto"/>
            </w:pPr>
            <w:r w:rsidRPr="00DC05BB">
              <w:t>0.3 (0.11-0.58)</w:t>
            </w:r>
          </w:p>
        </w:tc>
      </w:tr>
      <w:tr w:rsidR="00F10162" w:rsidRPr="00DC05BB" w14:paraId="223797C4" w14:textId="77777777" w:rsidTr="00A77A12">
        <w:tc>
          <w:tcPr>
            <w:tcW w:w="4141" w:type="dxa"/>
          </w:tcPr>
          <w:p w14:paraId="297BABC2" w14:textId="77777777" w:rsidR="00F10162" w:rsidRPr="00DC05BB" w:rsidRDefault="00F10162" w:rsidP="00A77A12">
            <w:pPr>
              <w:spacing w:line="360" w:lineRule="auto"/>
            </w:pPr>
            <w:r w:rsidRPr="00DC05BB">
              <w:t xml:space="preserve"> All protozoa combined</w:t>
            </w:r>
          </w:p>
        </w:tc>
        <w:tc>
          <w:tcPr>
            <w:tcW w:w="3969" w:type="dxa"/>
          </w:tcPr>
          <w:p w14:paraId="0878ED63" w14:textId="77777777" w:rsidR="00F10162" w:rsidRPr="00DC05BB" w:rsidRDefault="00F10162" w:rsidP="00A77A12">
            <w:pPr>
              <w:spacing w:line="360" w:lineRule="auto"/>
            </w:pPr>
            <w:r w:rsidRPr="00DC05BB">
              <w:t>11.7 (10.4-12.93)</w:t>
            </w:r>
          </w:p>
        </w:tc>
      </w:tr>
      <w:tr w:rsidR="00F10162" w:rsidRPr="00DC05BB" w14:paraId="11540AF4" w14:textId="77777777" w:rsidTr="00A77A12">
        <w:tc>
          <w:tcPr>
            <w:tcW w:w="4141" w:type="dxa"/>
          </w:tcPr>
          <w:p w14:paraId="49C5FD27" w14:textId="77777777" w:rsidR="00F10162" w:rsidRPr="00781BA2" w:rsidRDefault="00F10162" w:rsidP="00A77A12">
            <w:pPr>
              <w:spacing w:line="360" w:lineRule="auto"/>
              <w:rPr>
                <w:b/>
              </w:rPr>
            </w:pPr>
            <w:r w:rsidRPr="00781BA2">
              <w:rPr>
                <w:b/>
              </w:rPr>
              <w:t>Helminths and protozoa combined</w:t>
            </w:r>
          </w:p>
        </w:tc>
        <w:tc>
          <w:tcPr>
            <w:tcW w:w="3969" w:type="dxa"/>
          </w:tcPr>
          <w:p w14:paraId="4B8D932D" w14:textId="77777777" w:rsidR="00F10162" w:rsidRPr="00DC05BB" w:rsidRDefault="00F10162" w:rsidP="00A77A12">
            <w:pPr>
              <w:spacing w:line="360" w:lineRule="auto"/>
            </w:pPr>
            <w:r w:rsidRPr="00DC05BB">
              <w:t>17.8 (16.28-19.28)</w:t>
            </w:r>
          </w:p>
        </w:tc>
      </w:tr>
    </w:tbl>
    <w:p w14:paraId="6034F1CE" w14:textId="77777777" w:rsidR="00F10162" w:rsidRDefault="00F10162" w:rsidP="00F10162">
      <w:pPr>
        <w:spacing w:line="360" w:lineRule="auto"/>
      </w:pPr>
    </w:p>
    <w:p w14:paraId="6A2D4A65" w14:textId="77777777" w:rsidR="00F10162" w:rsidRDefault="00F10162" w:rsidP="00F10162">
      <w:pPr>
        <w:spacing w:line="360" w:lineRule="auto"/>
        <w:rPr>
          <w:b/>
          <w:bCs/>
        </w:rPr>
      </w:pPr>
    </w:p>
    <w:p w14:paraId="668BE75F" w14:textId="77777777" w:rsidR="00F10162" w:rsidRDefault="00F10162" w:rsidP="00F10162">
      <w:pPr>
        <w:spacing w:line="360" w:lineRule="auto"/>
        <w:rPr>
          <w:b/>
          <w:bCs/>
        </w:rPr>
      </w:pPr>
    </w:p>
    <w:p w14:paraId="203809D2" w14:textId="77777777" w:rsidR="00F10162" w:rsidRDefault="00F10162" w:rsidP="00F10162">
      <w:pPr>
        <w:spacing w:line="360" w:lineRule="auto"/>
        <w:rPr>
          <w:b/>
          <w:bCs/>
        </w:rPr>
      </w:pPr>
    </w:p>
    <w:p w14:paraId="20DD7CC1" w14:textId="77777777" w:rsidR="00F10162" w:rsidRDefault="00F10162" w:rsidP="00F10162">
      <w:pPr>
        <w:spacing w:line="360" w:lineRule="auto"/>
        <w:rPr>
          <w:b/>
          <w:bCs/>
        </w:rPr>
      </w:pPr>
    </w:p>
    <w:p w14:paraId="6C07CC2E" w14:textId="77777777" w:rsidR="00F10162" w:rsidRDefault="00F10162" w:rsidP="00F10162">
      <w:pPr>
        <w:spacing w:line="360" w:lineRule="auto"/>
        <w:rPr>
          <w:b/>
          <w:bCs/>
        </w:rPr>
      </w:pPr>
    </w:p>
    <w:p w14:paraId="0230F946" w14:textId="77777777" w:rsidR="00F10162" w:rsidRDefault="00F10162" w:rsidP="00F10162">
      <w:pPr>
        <w:spacing w:line="360" w:lineRule="auto"/>
        <w:rPr>
          <w:b/>
          <w:bCs/>
        </w:rPr>
      </w:pPr>
    </w:p>
    <w:p w14:paraId="2BD7AFF3" w14:textId="77777777" w:rsidR="00F10162" w:rsidRDefault="00F10162" w:rsidP="00F10162">
      <w:pPr>
        <w:spacing w:line="360" w:lineRule="auto"/>
        <w:rPr>
          <w:b/>
          <w:bCs/>
        </w:rPr>
      </w:pPr>
    </w:p>
    <w:p w14:paraId="0C85B5A1" w14:textId="77777777" w:rsidR="00F10162" w:rsidRDefault="00F10162" w:rsidP="00F10162">
      <w:pPr>
        <w:spacing w:line="360" w:lineRule="auto"/>
        <w:rPr>
          <w:b/>
          <w:bCs/>
        </w:rPr>
      </w:pPr>
    </w:p>
    <w:p w14:paraId="00959C63" w14:textId="77777777" w:rsidR="00F10162" w:rsidRDefault="00F10162" w:rsidP="00F10162">
      <w:pPr>
        <w:spacing w:line="360" w:lineRule="auto"/>
        <w:rPr>
          <w:b/>
          <w:bCs/>
        </w:rPr>
      </w:pPr>
    </w:p>
    <w:p w14:paraId="069D2C9A" w14:textId="77777777" w:rsidR="00F10162" w:rsidRDefault="00F10162" w:rsidP="00F10162">
      <w:pPr>
        <w:spacing w:line="360" w:lineRule="auto"/>
        <w:rPr>
          <w:b/>
          <w:bCs/>
        </w:rPr>
      </w:pPr>
    </w:p>
    <w:p w14:paraId="56C4D0FC" w14:textId="77777777" w:rsidR="00F10162" w:rsidRDefault="00F10162" w:rsidP="00F10162">
      <w:pPr>
        <w:spacing w:line="360" w:lineRule="auto"/>
        <w:rPr>
          <w:b/>
          <w:bCs/>
        </w:rPr>
      </w:pPr>
    </w:p>
    <w:p w14:paraId="57922BFE" w14:textId="77777777" w:rsidR="00F10162" w:rsidRDefault="00F10162" w:rsidP="00F10162">
      <w:pPr>
        <w:spacing w:line="360" w:lineRule="auto"/>
        <w:rPr>
          <w:b/>
          <w:bCs/>
        </w:rPr>
      </w:pPr>
    </w:p>
    <w:p w14:paraId="1DAEA510" w14:textId="77777777" w:rsidR="00F10162" w:rsidRDefault="00F10162" w:rsidP="00F10162">
      <w:pPr>
        <w:spacing w:line="360" w:lineRule="auto"/>
        <w:rPr>
          <w:b/>
          <w:bCs/>
        </w:rPr>
      </w:pPr>
    </w:p>
    <w:p w14:paraId="4FFF1EF8" w14:textId="77777777" w:rsidR="00F10162" w:rsidRDefault="00F10162" w:rsidP="00F10162">
      <w:pPr>
        <w:spacing w:line="360" w:lineRule="auto"/>
        <w:rPr>
          <w:b/>
          <w:bCs/>
        </w:rPr>
      </w:pPr>
    </w:p>
    <w:p w14:paraId="0953E6DD" w14:textId="77777777" w:rsidR="00F10162" w:rsidRDefault="00F10162" w:rsidP="00F10162">
      <w:pPr>
        <w:spacing w:line="360" w:lineRule="auto"/>
        <w:rPr>
          <w:b/>
          <w:bCs/>
        </w:rPr>
      </w:pPr>
    </w:p>
    <w:p w14:paraId="72CC6CCC" w14:textId="77777777" w:rsidR="00F10162" w:rsidRDefault="00F10162" w:rsidP="00F10162">
      <w:pPr>
        <w:spacing w:line="360" w:lineRule="auto"/>
        <w:rPr>
          <w:b/>
          <w:bCs/>
        </w:rPr>
      </w:pPr>
    </w:p>
    <w:p w14:paraId="2776B703" w14:textId="77777777" w:rsidR="00F10162" w:rsidRDefault="00F10162" w:rsidP="00F10162">
      <w:pPr>
        <w:spacing w:line="360" w:lineRule="auto"/>
        <w:rPr>
          <w:b/>
          <w:bCs/>
        </w:rPr>
      </w:pPr>
    </w:p>
    <w:p w14:paraId="1057ACF5" w14:textId="77777777" w:rsidR="00F10162" w:rsidRDefault="00F10162" w:rsidP="00F10162">
      <w:pPr>
        <w:spacing w:line="360" w:lineRule="auto"/>
        <w:rPr>
          <w:b/>
          <w:bCs/>
        </w:rPr>
      </w:pPr>
    </w:p>
    <w:p w14:paraId="0E92F5B2" w14:textId="77777777" w:rsidR="00F10162" w:rsidRDefault="00F10162" w:rsidP="00F10162">
      <w:pPr>
        <w:spacing w:line="360" w:lineRule="auto"/>
        <w:rPr>
          <w:b/>
          <w:bCs/>
        </w:rPr>
      </w:pPr>
    </w:p>
    <w:p w14:paraId="36E8541A" w14:textId="77777777" w:rsidR="00F10162" w:rsidRDefault="00F10162" w:rsidP="00F10162">
      <w:pPr>
        <w:spacing w:line="360" w:lineRule="auto"/>
        <w:rPr>
          <w:b/>
          <w:bCs/>
        </w:rPr>
      </w:pPr>
    </w:p>
    <w:p w14:paraId="09EF4A42" w14:textId="77777777" w:rsidR="00F10162" w:rsidRDefault="00F10162" w:rsidP="00F10162">
      <w:pPr>
        <w:spacing w:line="360" w:lineRule="auto"/>
        <w:rPr>
          <w:b/>
          <w:bCs/>
        </w:rPr>
      </w:pPr>
    </w:p>
    <w:p w14:paraId="3C006D2A" w14:textId="77777777" w:rsidR="00F10162" w:rsidRDefault="00F10162" w:rsidP="00F10162">
      <w:pPr>
        <w:spacing w:line="360" w:lineRule="auto"/>
        <w:rPr>
          <w:b/>
          <w:bCs/>
        </w:rPr>
      </w:pPr>
    </w:p>
    <w:p w14:paraId="3F6ACD37" w14:textId="77777777" w:rsidR="00B75902" w:rsidRDefault="00B75902"/>
    <w:sectPr w:rsidR="00B75902" w:rsidSect="003339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162"/>
    <w:rsid w:val="00015787"/>
    <w:rsid w:val="000375DB"/>
    <w:rsid w:val="00050B15"/>
    <w:rsid w:val="000B3327"/>
    <w:rsid w:val="000D1127"/>
    <w:rsid w:val="000E4E11"/>
    <w:rsid w:val="000F4738"/>
    <w:rsid w:val="000F56D6"/>
    <w:rsid w:val="00110ECD"/>
    <w:rsid w:val="00121CF1"/>
    <w:rsid w:val="001439E8"/>
    <w:rsid w:val="00163D44"/>
    <w:rsid w:val="001962F2"/>
    <w:rsid w:val="001E2745"/>
    <w:rsid w:val="001E2F5C"/>
    <w:rsid w:val="002213A1"/>
    <w:rsid w:val="0028156F"/>
    <w:rsid w:val="002B4659"/>
    <w:rsid w:val="002D2B11"/>
    <w:rsid w:val="003037F8"/>
    <w:rsid w:val="00333977"/>
    <w:rsid w:val="0035639B"/>
    <w:rsid w:val="00393D97"/>
    <w:rsid w:val="003B7682"/>
    <w:rsid w:val="003E12E3"/>
    <w:rsid w:val="003E6E8F"/>
    <w:rsid w:val="00433E4C"/>
    <w:rsid w:val="0043529C"/>
    <w:rsid w:val="0045033F"/>
    <w:rsid w:val="00464E57"/>
    <w:rsid w:val="004A39E2"/>
    <w:rsid w:val="004C0E4C"/>
    <w:rsid w:val="004C2D41"/>
    <w:rsid w:val="004C2EEC"/>
    <w:rsid w:val="00507877"/>
    <w:rsid w:val="005402A0"/>
    <w:rsid w:val="00540BD5"/>
    <w:rsid w:val="005433C2"/>
    <w:rsid w:val="00554AF0"/>
    <w:rsid w:val="0056703A"/>
    <w:rsid w:val="00571A52"/>
    <w:rsid w:val="005B0837"/>
    <w:rsid w:val="005B31A9"/>
    <w:rsid w:val="005B39E9"/>
    <w:rsid w:val="005C2E33"/>
    <w:rsid w:val="005D550B"/>
    <w:rsid w:val="005E5887"/>
    <w:rsid w:val="00600377"/>
    <w:rsid w:val="00602558"/>
    <w:rsid w:val="006418D3"/>
    <w:rsid w:val="00660783"/>
    <w:rsid w:val="00684B8F"/>
    <w:rsid w:val="006A6350"/>
    <w:rsid w:val="006B4406"/>
    <w:rsid w:val="006B547D"/>
    <w:rsid w:val="006D5C5E"/>
    <w:rsid w:val="006E39C0"/>
    <w:rsid w:val="006F5DF3"/>
    <w:rsid w:val="00706A6D"/>
    <w:rsid w:val="007135DA"/>
    <w:rsid w:val="007244F1"/>
    <w:rsid w:val="00736C59"/>
    <w:rsid w:val="00746B10"/>
    <w:rsid w:val="00774A72"/>
    <w:rsid w:val="007A5CFC"/>
    <w:rsid w:val="007B4039"/>
    <w:rsid w:val="007C24A3"/>
    <w:rsid w:val="007E2AD4"/>
    <w:rsid w:val="007E5EE5"/>
    <w:rsid w:val="008113A3"/>
    <w:rsid w:val="008128B7"/>
    <w:rsid w:val="00830B3F"/>
    <w:rsid w:val="00842050"/>
    <w:rsid w:val="008626DF"/>
    <w:rsid w:val="008843C9"/>
    <w:rsid w:val="008A0CEB"/>
    <w:rsid w:val="008B204E"/>
    <w:rsid w:val="008C2956"/>
    <w:rsid w:val="008D17D6"/>
    <w:rsid w:val="008E087B"/>
    <w:rsid w:val="008E39EC"/>
    <w:rsid w:val="009048E5"/>
    <w:rsid w:val="00935F8B"/>
    <w:rsid w:val="00942A81"/>
    <w:rsid w:val="009774BB"/>
    <w:rsid w:val="0099737A"/>
    <w:rsid w:val="009A3ACD"/>
    <w:rsid w:val="009A4DFD"/>
    <w:rsid w:val="009B1846"/>
    <w:rsid w:val="009B2313"/>
    <w:rsid w:val="009C330A"/>
    <w:rsid w:val="009C4437"/>
    <w:rsid w:val="009C6639"/>
    <w:rsid w:val="009F0B49"/>
    <w:rsid w:val="00A109D1"/>
    <w:rsid w:val="00A3384E"/>
    <w:rsid w:val="00A43474"/>
    <w:rsid w:val="00A60D73"/>
    <w:rsid w:val="00A66EF5"/>
    <w:rsid w:val="00A71C00"/>
    <w:rsid w:val="00A7657E"/>
    <w:rsid w:val="00A773A4"/>
    <w:rsid w:val="00A8446F"/>
    <w:rsid w:val="00A96188"/>
    <w:rsid w:val="00A96F8C"/>
    <w:rsid w:val="00AA2C18"/>
    <w:rsid w:val="00B01D93"/>
    <w:rsid w:val="00B134E0"/>
    <w:rsid w:val="00B22C75"/>
    <w:rsid w:val="00B30524"/>
    <w:rsid w:val="00B422C8"/>
    <w:rsid w:val="00B54A0B"/>
    <w:rsid w:val="00B7344E"/>
    <w:rsid w:val="00B74BB2"/>
    <w:rsid w:val="00B75902"/>
    <w:rsid w:val="00B87F4C"/>
    <w:rsid w:val="00BA0E79"/>
    <w:rsid w:val="00BA3D69"/>
    <w:rsid w:val="00BA6E46"/>
    <w:rsid w:val="00BC6A9A"/>
    <w:rsid w:val="00BD6EF1"/>
    <w:rsid w:val="00BF2281"/>
    <w:rsid w:val="00C62CE4"/>
    <w:rsid w:val="00D2739E"/>
    <w:rsid w:val="00D3031A"/>
    <w:rsid w:val="00D55CB5"/>
    <w:rsid w:val="00D84F1D"/>
    <w:rsid w:val="00D93653"/>
    <w:rsid w:val="00DD76D3"/>
    <w:rsid w:val="00DD7A14"/>
    <w:rsid w:val="00DE5065"/>
    <w:rsid w:val="00E06447"/>
    <w:rsid w:val="00E10322"/>
    <w:rsid w:val="00E12CD6"/>
    <w:rsid w:val="00E137E8"/>
    <w:rsid w:val="00E235F9"/>
    <w:rsid w:val="00E55C2F"/>
    <w:rsid w:val="00E7641E"/>
    <w:rsid w:val="00E76FF7"/>
    <w:rsid w:val="00E91E26"/>
    <w:rsid w:val="00ED17DE"/>
    <w:rsid w:val="00EE00CE"/>
    <w:rsid w:val="00EF619E"/>
    <w:rsid w:val="00F10162"/>
    <w:rsid w:val="00F16CFC"/>
    <w:rsid w:val="00F23F7C"/>
    <w:rsid w:val="00F26001"/>
    <w:rsid w:val="00F33D45"/>
    <w:rsid w:val="00F57086"/>
    <w:rsid w:val="00F71722"/>
    <w:rsid w:val="00F727C6"/>
    <w:rsid w:val="00F73A13"/>
    <w:rsid w:val="00F867FB"/>
    <w:rsid w:val="00F954F3"/>
    <w:rsid w:val="00FB714F"/>
    <w:rsid w:val="00FF39BE"/>
    <w:rsid w:val="00FF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CE286"/>
  <w15:chartTrackingRefBased/>
  <w15:docId w15:val="{3C7CB5A4-6B79-3F43-935C-7172E166E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16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162"/>
    <w:rPr>
      <w:rFonts w:eastAsiaTheme="minorEastAsia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1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0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162"/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162"/>
    <w:rPr>
      <w:rFonts w:ascii="Times New Roman" w:eastAsia="Times New Roman" w:hAnsi="Times New Roman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 younes</dc:creator>
  <cp:keywords/>
  <dc:description/>
  <cp:lastModifiedBy>anetakostadinova@gmail.com</cp:lastModifiedBy>
  <cp:revision>2</cp:revision>
  <dcterms:created xsi:type="dcterms:W3CDTF">2020-10-30T14:37:00Z</dcterms:created>
  <dcterms:modified xsi:type="dcterms:W3CDTF">2020-10-30T14:37:00Z</dcterms:modified>
</cp:coreProperties>
</file>